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D94C6" w14:textId="4F474613" w:rsidR="00BA4069" w:rsidRDefault="00F83639">
      <w:r>
        <w:t xml:space="preserve">Appendix </w:t>
      </w:r>
      <w:r w:rsidR="0068408A">
        <w:t>1</w:t>
      </w:r>
      <w:r>
        <w:t xml:space="preserve">- </w:t>
      </w:r>
      <w:r w:rsidR="009E75BB">
        <w:t>Ambulance crew composition by country location</w:t>
      </w:r>
      <w:r>
        <w:t xml:space="preserve"> within cohort study time frame</w:t>
      </w:r>
    </w:p>
    <w:tbl>
      <w:tblPr>
        <w:tblStyle w:val="TableGrid"/>
        <w:tblW w:w="9735" w:type="dxa"/>
        <w:jc w:val="center"/>
        <w:tblLook w:val="04A0" w:firstRow="1" w:lastRow="0" w:firstColumn="1" w:lastColumn="0" w:noHBand="0" w:noVBand="1"/>
      </w:tblPr>
      <w:tblGrid>
        <w:gridCol w:w="2015"/>
        <w:gridCol w:w="1456"/>
        <w:gridCol w:w="1603"/>
        <w:gridCol w:w="1795"/>
        <w:gridCol w:w="2866"/>
      </w:tblGrid>
      <w:tr w:rsidR="009E75BB" w14:paraId="34F5044C" w14:textId="77777777" w:rsidTr="009E75BB">
        <w:trPr>
          <w:trHeight w:val="466"/>
          <w:jc w:val="center"/>
        </w:trPr>
        <w:tc>
          <w:tcPr>
            <w:tcW w:w="2015" w:type="dxa"/>
          </w:tcPr>
          <w:p w14:paraId="32C4813E" w14:textId="77777777" w:rsidR="009E75BB" w:rsidRDefault="009E75BB" w:rsidP="009E75BB">
            <w:pPr>
              <w:jc w:val="center"/>
            </w:pPr>
            <w:r>
              <w:t>Paramedic only</w:t>
            </w:r>
          </w:p>
          <w:p w14:paraId="379EF347" w14:textId="77777777" w:rsidR="009E75BB" w:rsidRDefault="009E75BB" w:rsidP="009E75BB"/>
        </w:tc>
        <w:tc>
          <w:tcPr>
            <w:tcW w:w="1456" w:type="dxa"/>
          </w:tcPr>
          <w:p w14:paraId="67E7B6C5" w14:textId="77777777" w:rsidR="009E75BB" w:rsidRDefault="009E75BB" w:rsidP="009E75BB">
            <w:pPr>
              <w:jc w:val="center"/>
            </w:pPr>
            <w:r>
              <w:t>Mixed crew</w:t>
            </w:r>
          </w:p>
        </w:tc>
        <w:tc>
          <w:tcPr>
            <w:tcW w:w="6264" w:type="dxa"/>
            <w:gridSpan w:val="3"/>
          </w:tcPr>
          <w:p w14:paraId="3F5B8473" w14:textId="77777777" w:rsidR="009E75BB" w:rsidRDefault="009E75BB" w:rsidP="009E75BB">
            <w:pPr>
              <w:jc w:val="center"/>
            </w:pPr>
            <w:r>
              <w:t>Volunteer only</w:t>
            </w:r>
          </w:p>
        </w:tc>
      </w:tr>
      <w:tr w:rsidR="009E75BB" w14:paraId="433DE682" w14:textId="77777777" w:rsidTr="009E75BB">
        <w:trPr>
          <w:trHeight w:val="12294"/>
          <w:jc w:val="center"/>
        </w:trPr>
        <w:tc>
          <w:tcPr>
            <w:tcW w:w="2015" w:type="dxa"/>
          </w:tcPr>
          <w:p w14:paraId="36B2AD41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unbury</w:t>
            </w:r>
          </w:p>
        </w:tc>
        <w:tc>
          <w:tcPr>
            <w:tcW w:w="1456" w:type="dxa"/>
          </w:tcPr>
          <w:p w14:paraId="0B0906F6" w14:textId="77777777" w:rsidR="00B3392E" w:rsidRDefault="00B3392E" w:rsidP="009E7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ny</w:t>
            </w:r>
          </w:p>
          <w:p w14:paraId="7FAD61B0" w14:textId="7CF2D602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Australind</w:t>
            </w:r>
          </w:p>
          <w:p w14:paraId="39899D4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roome</w:t>
            </w:r>
          </w:p>
          <w:p w14:paraId="6F63FF9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usselton</w:t>
            </w:r>
          </w:p>
          <w:p w14:paraId="6A5035C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ollie</w:t>
            </w:r>
          </w:p>
          <w:p w14:paraId="222C779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awesville</w:t>
            </w:r>
          </w:p>
          <w:p w14:paraId="1EF5140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East Bunbury</w:t>
            </w:r>
          </w:p>
          <w:p w14:paraId="3B0E3C84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Geraldton</w:t>
            </w:r>
          </w:p>
          <w:p w14:paraId="2C3463F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Hedland</w:t>
            </w:r>
          </w:p>
          <w:p w14:paraId="70EC475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arratha</w:t>
            </w:r>
          </w:p>
          <w:p w14:paraId="337A709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algoorlie</w:t>
            </w:r>
          </w:p>
          <w:p w14:paraId="7B3DEE2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ununurra</w:t>
            </w:r>
          </w:p>
          <w:p w14:paraId="11E628D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ortham</w:t>
            </w:r>
          </w:p>
          <w:p w14:paraId="45B9452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orseman</w:t>
            </w:r>
          </w:p>
          <w:p w14:paraId="6F9DBCF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Pinjarra</w:t>
            </w:r>
          </w:p>
          <w:p w14:paraId="1167D9A7" w14:textId="77777777" w:rsidR="009E75BB" w:rsidRPr="00E74690" w:rsidRDefault="009E75BB" w:rsidP="009E75BB">
            <w:pPr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right w:val="nil"/>
            </w:tcBorders>
          </w:tcPr>
          <w:p w14:paraId="5815A7D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Augusta</w:t>
            </w:r>
          </w:p>
          <w:p w14:paraId="51D5E56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alladonia</w:t>
            </w:r>
          </w:p>
          <w:p w14:paraId="15CFC1D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eacon</w:t>
            </w:r>
          </w:p>
          <w:p w14:paraId="5E4C523C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encubbin</w:t>
            </w:r>
          </w:p>
          <w:p w14:paraId="30FBAEAD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everley</w:t>
            </w:r>
          </w:p>
          <w:p w14:paraId="4268E562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indoon</w:t>
            </w:r>
          </w:p>
          <w:p w14:paraId="4D34C5D4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oyanup</w:t>
            </w:r>
          </w:p>
          <w:p w14:paraId="7C963F1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oddington</w:t>
            </w:r>
          </w:p>
          <w:p w14:paraId="2AFE3BF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olgart</w:t>
            </w:r>
          </w:p>
          <w:p w14:paraId="764FC6B3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orden</w:t>
            </w:r>
          </w:p>
          <w:p w14:paraId="6D86BBE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oyup Brook</w:t>
            </w:r>
          </w:p>
          <w:p w14:paraId="64E3AF4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remer Bay</w:t>
            </w:r>
          </w:p>
          <w:p w14:paraId="0DC8750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ridgetown</w:t>
            </w:r>
          </w:p>
          <w:p w14:paraId="5E3EBB3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ruce Rock</w:t>
            </w:r>
          </w:p>
          <w:p w14:paraId="27A17B8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rookton</w:t>
            </w:r>
          </w:p>
          <w:p w14:paraId="790DEE7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runswick</w:t>
            </w:r>
          </w:p>
          <w:p w14:paraId="2682636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Bullsbrook</w:t>
            </w:r>
          </w:p>
          <w:p w14:paraId="732C89A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alingiri</w:t>
            </w:r>
          </w:p>
          <w:p w14:paraId="0EAAF6E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apel</w:t>
            </w:r>
          </w:p>
          <w:p w14:paraId="4FCF17B1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ranbrook</w:t>
            </w:r>
          </w:p>
          <w:p w14:paraId="56CCD357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oral Bay</w:t>
            </w:r>
          </w:p>
          <w:p w14:paraId="0AD49BF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ocklebiddy</w:t>
            </w:r>
          </w:p>
          <w:p w14:paraId="1970AAD4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ervantes</w:t>
            </w:r>
          </w:p>
          <w:p w14:paraId="125634CD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orrigin</w:t>
            </w:r>
          </w:p>
          <w:p w14:paraId="10344F47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oolgardie</w:t>
            </w:r>
          </w:p>
          <w:p w14:paraId="41D2101D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hittering Gingin</w:t>
            </w:r>
          </w:p>
          <w:p w14:paraId="32C100A7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hristmas Island</w:t>
            </w:r>
          </w:p>
          <w:p w14:paraId="3142D18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hapman Valley</w:t>
            </w:r>
          </w:p>
          <w:p w14:paraId="6B6CC6C3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arnamah</w:t>
            </w:r>
          </w:p>
          <w:p w14:paraId="471212D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ondingup</w:t>
            </w:r>
          </w:p>
          <w:p w14:paraId="1B6885A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oorow</w:t>
            </w:r>
          </w:p>
          <w:p w14:paraId="13DC84E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ue</w:t>
            </w:r>
          </w:p>
          <w:p w14:paraId="0DE369F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underdin</w:t>
            </w:r>
          </w:p>
          <w:p w14:paraId="6864C64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Carnarvon</w:t>
            </w:r>
          </w:p>
          <w:p w14:paraId="7D1674D1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alwallinu</w:t>
            </w:r>
          </w:p>
          <w:p w14:paraId="618C6185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andaragan</w:t>
            </w:r>
          </w:p>
          <w:p w14:paraId="6186253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arkan</w:t>
            </w:r>
          </w:p>
          <w:p w14:paraId="724EE9D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onnybrook</w:t>
            </w:r>
          </w:p>
          <w:p w14:paraId="586E2A7C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enmark</w:t>
            </w:r>
          </w:p>
          <w:p w14:paraId="1560AC3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Irwin Districts</w:t>
            </w:r>
          </w:p>
          <w:p w14:paraId="38BC8E2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owerin</w:t>
            </w:r>
          </w:p>
          <w:p w14:paraId="34A660E2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umbleyung</w:t>
            </w:r>
          </w:p>
          <w:p w14:paraId="6DDF9B7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unsborough</w:t>
            </w:r>
          </w:p>
          <w:p w14:paraId="365BE425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Dwellingup</w:t>
            </w:r>
          </w:p>
          <w:p w14:paraId="7E4C3707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Eneabba</w:t>
            </w:r>
          </w:p>
          <w:p w14:paraId="4CE814B5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Esperance</w:t>
            </w:r>
          </w:p>
          <w:p w14:paraId="7E6F45A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Eucla</w:t>
            </w:r>
          </w:p>
          <w:p w14:paraId="0DD133ED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Exmouth</w:t>
            </w:r>
          </w:p>
          <w:p w14:paraId="2DC1CD8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Frankland</w:t>
            </w:r>
          </w:p>
          <w:p w14:paraId="7EF7C535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Gingin</w:t>
            </w:r>
          </w:p>
        </w:tc>
        <w:tc>
          <w:tcPr>
            <w:tcW w:w="1795" w:type="dxa"/>
            <w:tcBorders>
              <w:left w:val="nil"/>
              <w:right w:val="nil"/>
            </w:tcBorders>
          </w:tcPr>
          <w:p w14:paraId="02556F6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Gnowangerup</w:t>
            </w:r>
          </w:p>
          <w:p w14:paraId="22A0751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Goomalling</w:t>
            </w:r>
          </w:p>
          <w:p w14:paraId="00B92B63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Green Head</w:t>
            </w:r>
          </w:p>
          <w:p w14:paraId="5AC21D4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Gairdner</w:t>
            </w:r>
          </w:p>
          <w:p w14:paraId="63E9FBF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Hopetoun</w:t>
            </w:r>
          </w:p>
          <w:p w14:paraId="2275245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Horrocks</w:t>
            </w:r>
          </w:p>
          <w:p w14:paraId="03006BD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Harrismith</w:t>
            </w:r>
          </w:p>
          <w:p w14:paraId="4234B93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Harvey</w:t>
            </w:r>
          </w:p>
          <w:p w14:paraId="7BB35F95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Hyden</w:t>
            </w:r>
          </w:p>
          <w:p w14:paraId="2B66C2B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Jerramungup</w:t>
            </w:r>
          </w:p>
          <w:p w14:paraId="20492D1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Jurien Bay</w:t>
            </w:r>
          </w:p>
          <w:p w14:paraId="32549FA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ambalda</w:t>
            </w:r>
          </w:p>
          <w:p w14:paraId="737EB07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atanning</w:t>
            </w:r>
          </w:p>
          <w:p w14:paraId="5E45F39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albarri</w:t>
            </w:r>
          </w:p>
          <w:p w14:paraId="3C9FDB6D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endenup</w:t>
            </w:r>
          </w:p>
          <w:p w14:paraId="5BB1B512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ellerberrin</w:t>
            </w:r>
          </w:p>
          <w:p w14:paraId="4B7C508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alannie</w:t>
            </w:r>
          </w:p>
          <w:p w14:paraId="7B2A0E7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ununoppin</w:t>
            </w:r>
          </w:p>
          <w:p w14:paraId="177A4A72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ojonup</w:t>
            </w:r>
          </w:p>
          <w:p w14:paraId="4986AF1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ondinin</w:t>
            </w:r>
          </w:p>
          <w:p w14:paraId="4EF7B742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oorda</w:t>
            </w:r>
          </w:p>
          <w:p w14:paraId="103E37C5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ukerin</w:t>
            </w:r>
          </w:p>
          <w:p w14:paraId="3DEE3D6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Kulin</w:t>
            </w:r>
          </w:p>
          <w:p w14:paraId="77B6AB8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Laverton</w:t>
            </w:r>
          </w:p>
          <w:p w14:paraId="35DE3CD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Ledge Point</w:t>
            </w:r>
          </w:p>
          <w:p w14:paraId="29D1015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Leeman</w:t>
            </w:r>
          </w:p>
          <w:p w14:paraId="522C218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Leinster</w:t>
            </w:r>
          </w:p>
          <w:p w14:paraId="020FB647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Leonora</w:t>
            </w:r>
          </w:p>
          <w:p w14:paraId="2FD0810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Lake Grace</w:t>
            </w:r>
          </w:p>
          <w:p w14:paraId="6CF2F56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Lake King</w:t>
            </w:r>
          </w:p>
          <w:p w14:paraId="3FBE98E3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Lancelin</w:t>
            </w:r>
          </w:p>
          <w:p w14:paraId="0DFC162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Latham</w:t>
            </w:r>
          </w:p>
          <w:p w14:paraId="1AEAC045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eekatharra</w:t>
            </w:r>
          </w:p>
          <w:p w14:paraId="3ADED25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enzies</w:t>
            </w:r>
          </w:p>
          <w:p w14:paraId="1137FAB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unglinup</w:t>
            </w:r>
          </w:p>
          <w:p w14:paraId="2B9A37A4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iling</w:t>
            </w:r>
          </w:p>
          <w:p w14:paraId="56555D67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ingenew</w:t>
            </w:r>
          </w:p>
          <w:p w14:paraId="23ED158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arvel Loch</w:t>
            </w:r>
          </w:p>
          <w:p w14:paraId="5960B9F5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anjimup</w:t>
            </w:r>
          </w:p>
          <w:p w14:paraId="6ECACFE1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oora</w:t>
            </w:r>
          </w:p>
          <w:p w14:paraId="7595EFC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erredin</w:t>
            </w:r>
          </w:p>
          <w:p w14:paraId="141DC8D2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orangup</w:t>
            </w:r>
          </w:p>
          <w:p w14:paraId="55ADD41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argaret River</w:t>
            </w:r>
          </w:p>
          <w:p w14:paraId="08AD575D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ount Barker</w:t>
            </w:r>
          </w:p>
          <w:p w14:paraId="7CFD2D53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t Magnet</w:t>
            </w:r>
          </w:p>
          <w:p w14:paraId="17C0BF3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ukinbudin</w:t>
            </w:r>
          </w:p>
          <w:p w14:paraId="58756B3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ullewa</w:t>
            </w:r>
          </w:p>
          <w:p w14:paraId="2B9DFD1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Morawa</w:t>
            </w:r>
          </w:p>
          <w:p w14:paraId="6702F701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annup</w:t>
            </w:r>
          </w:p>
          <w:p w14:paraId="77CABC2C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arrogin</w:t>
            </w:r>
          </w:p>
        </w:tc>
        <w:tc>
          <w:tcPr>
            <w:tcW w:w="2864" w:type="dxa"/>
            <w:tcBorders>
              <w:left w:val="nil"/>
            </w:tcBorders>
          </w:tcPr>
          <w:p w14:paraId="37A1E9E2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orthcliffe</w:t>
            </w:r>
          </w:p>
          <w:p w14:paraId="59964D5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ewman</w:t>
            </w:r>
          </w:p>
          <w:p w14:paraId="7622761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orthampton</w:t>
            </w:r>
          </w:p>
          <w:p w14:paraId="231A69D7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arembeen</w:t>
            </w:r>
          </w:p>
          <w:p w14:paraId="475B2A35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ungarin</w:t>
            </w:r>
          </w:p>
          <w:p w14:paraId="0F6F0993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ewdegate</w:t>
            </w:r>
          </w:p>
          <w:p w14:paraId="31CF097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Nyabing</w:t>
            </w:r>
          </w:p>
          <w:p w14:paraId="6EAB1BD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Ocean Farm</w:t>
            </w:r>
          </w:p>
          <w:p w14:paraId="3558838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Ongerup</w:t>
            </w:r>
          </w:p>
          <w:p w14:paraId="1FBB1D07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Onslow</w:t>
            </w:r>
          </w:p>
          <w:p w14:paraId="68554B7D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Paraburdoo</w:t>
            </w:r>
          </w:p>
          <w:p w14:paraId="2B3DF23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Pemberton</w:t>
            </w:r>
          </w:p>
          <w:p w14:paraId="02823932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Perenjori</w:t>
            </w:r>
          </w:p>
          <w:p w14:paraId="58D8E763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Pingrup</w:t>
            </w:r>
          </w:p>
          <w:p w14:paraId="1431B1F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Pingelly</w:t>
            </w:r>
          </w:p>
          <w:p w14:paraId="5184F18C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Port Gregory</w:t>
            </w:r>
          </w:p>
          <w:p w14:paraId="7433772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Quairading</w:t>
            </w:r>
          </w:p>
          <w:p w14:paraId="756DFCB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Ravensthorpe</w:t>
            </w:r>
          </w:p>
          <w:p w14:paraId="1784B626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Rocky Gully</w:t>
            </w:r>
          </w:p>
          <w:p w14:paraId="594C962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Roebourne</w:t>
            </w:r>
          </w:p>
          <w:p w14:paraId="6A29923C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Salmon Gums</w:t>
            </w:r>
          </w:p>
          <w:p w14:paraId="57DC04D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Shark Bay</w:t>
            </w:r>
          </w:p>
          <w:p w14:paraId="2EB2FF1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Southern Cross</w:t>
            </w:r>
          </w:p>
          <w:p w14:paraId="23F1757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Sandstone</w:t>
            </w:r>
          </w:p>
          <w:p w14:paraId="01343B17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Tambellup</w:t>
            </w:r>
          </w:p>
          <w:p w14:paraId="4BCB8133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Three Springs</w:t>
            </w:r>
          </w:p>
          <w:p w14:paraId="592862E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Tammin</w:t>
            </w:r>
          </w:p>
          <w:p w14:paraId="7D68553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Tom Price</w:t>
            </w:r>
          </w:p>
          <w:p w14:paraId="269A42DA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Toodyay</w:t>
            </w:r>
          </w:p>
          <w:p w14:paraId="07036244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Trayning</w:t>
            </w:r>
          </w:p>
          <w:p w14:paraId="27DD7F9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Varley</w:t>
            </w:r>
          </w:p>
          <w:p w14:paraId="777519EC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Victoria Plains</w:t>
            </w:r>
          </w:p>
          <w:p w14:paraId="627070E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agin</w:t>
            </w:r>
          </w:p>
          <w:p w14:paraId="0EA8965B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alpole</w:t>
            </w:r>
          </w:p>
          <w:p w14:paraId="749CD043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ellstead</w:t>
            </w:r>
          </w:p>
          <w:p w14:paraId="3EEE84D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estonia</w:t>
            </w:r>
          </w:p>
          <w:p w14:paraId="5F69FDB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ickham</w:t>
            </w:r>
          </w:p>
          <w:p w14:paraId="00386E9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illiams</w:t>
            </w:r>
          </w:p>
          <w:p w14:paraId="0FF7676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ongan Hills</w:t>
            </w:r>
          </w:p>
          <w:p w14:paraId="2146BE6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oodridge</w:t>
            </w:r>
          </w:p>
          <w:p w14:paraId="3202368F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ickepin</w:t>
            </w:r>
          </w:p>
          <w:p w14:paraId="19F3D52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aroona</w:t>
            </w:r>
          </w:p>
          <w:p w14:paraId="3A4524C4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undowie</w:t>
            </w:r>
          </w:p>
          <w:p w14:paraId="09A046C0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yalkatchem</w:t>
            </w:r>
          </w:p>
          <w:p w14:paraId="64C6FB88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Wyndham</w:t>
            </w:r>
          </w:p>
          <w:p w14:paraId="40AC6AB2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Yalgoo</w:t>
            </w:r>
          </w:p>
          <w:p w14:paraId="318603C9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Yealering</w:t>
            </w:r>
          </w:p>
          <w:p w14:paraId="7D4BF6AE" w14:textId="77777777" w:rsidR="009E75BB" w:rsidRPr="00E74690" w:rsidRDefault="009E75BB" w:rsidP="009E75BB">
            <w:pPr>
              <w:rPr>
                <w:sz w:val="20"/>
                <w:szCs w:val="20"/>
              </w:rPr>
            </w:pPr>
            <w:r w:rsidRPr="00E74690">
              <w:rPr>
                <w:sz w:val="20"/>
                <w:szCs w:val="20"/>
              </w:rPr>
              <w:t>York</w:t>
            </w:r>
          </w:p>
          <w:p w14:paraId="6643680C" w14:textId="77777777" w:rsidR="009E75BB" w:rsidRPr="00E74690" w:rsidRDefault="009E75BB" w:rsidP="009E75BB">
            <w:pPr>
              <w:rPr>
                <w:sz w:val="20"/>
                <w:szCs w:val="20"/>
              </w:rPr>
            </w:pPr>
          </w:p>
          <w:p w14:paraId="42FB717F" w14:textId="77777777" w:rsidR="009E75BB" w:rsidRPr="00E74690" w:rsidRDefault="009E75BB" w:rsidP="009E75BB">
            <w:pPr>
              <w:rPr>
                <w:sz w:val="20"/>
                <w:szCs w:val="20"/>
              </w:rPr>
            </w:pPr>
          </w:p>
        </w:tc>
      </w:tr>
    </w:tbl>
    <w:p w14:paraId="0F01E7B0" w14:textId="0280CB7A" w:rsidR="009E75BB" w:rsidRDefault="009E75BB">
      <w:r>
        <w:t>*Subject to operational requirements.</w:t>
      </w:r>
    </w:p>
    <w:sectPr w:rsidR="009E7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BB"/>
    <w:rsid w:val="003609E7"/>
    <w:rsid w:val="004E0B25"/>
    <w:rsid w:val="0068408A"/>
    <w:rsid w:val="00850ADD"/>
    <w:rsid w:val="009006B1"/>
    <w:rsid w:val="009E75BB"/>
    <w:rsid w:val="00AC5C5B"/>
    <w:rsid w:val="00B3392E"/>
    <w:rsid w:val="00BA4069"/>
    <w:rsid w:val="00F8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A03AA"/>
  <w15:chartTrackingRefBased/>
  <w15:docId w15:val="{1D9367B5-E2AE-4EFD-8672-DEB182A7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510</Characters>
  <Application>Microsoft Office Word</Application>
  <DocSecurity>0</DocSecurity>
  <Lines>22</Lines>
  <Paragraphs>5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a Smith</dc:creator>
  <cp:keywords/>
  <dc:description/>
  <cp:lastModifiedBy>Ashlea Smith (Student)</cp:lastModifiedBy>
  <cp:revision>4</cp:revision>
  <dcterms:created xsi:type="dcterms:W3CDTF">2024-06-16T12:48:00Z</dcterms:created>
  <dcterms:modified xsi:type="dcterms:W3CDTF">2024-07-24T03:21:00Z</dcterms:modified>
</cp:coreProperties>
</file>